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B32" w:rsidRPr="000A168C" w:rsidRDefault="000A168C" w:rsidP="00200B32">
      <w:pPr>
        <w:widowControl w:val="0"/>
        <w:spacing w:line="480" w:lineRule="auto"/>
        <w:rPr>
          <w:rFonts w:eastAsia="Calibri"/>
          <w:bCs/>
          <w:lang w:val="en-GB"/>
        </w:rPr>
      </w:pPr>
      <w:r w:rsidRPr="000A168C">
        <w:rPr>
          <w:rFonts w:eastAsia="Calibri"/>
          <w:bCs/>
          <w:lang w:val="en-GB"/>
        </w:rPr>
        <w:t>Additional file 2:</w:t>
      </w:r>
      <w:r w:rsidR="00200B32" w:rsidRPr="000A168C">
        <w:rPr>
          <w:rFonts w:eastAsia="Calibri"/>
          <w:bCs/>
          <w:lang w:val="en-GB"/>
        </w:rPr>
        <w:t xml:space="preserve"> Table </w:t>
      </w:r>
      <w:r w:rsidR="00D81B39">
        <w:rPr>
          <w:rFonts w:eastAsia="Calibri"/>
          <w:bCs/>
          <w:lang w:val="en-GB"/>
        </w:rPr>
        <w:t>S</w:t>
      </w:r>
      <w:bookmarkStart w:id="0" w:name="_GoBack"/>
      <w:bookmarkEnd w:id="0"/>
      <w:r w:rsidR="00200B32" w:rsidRPr="000A168C">
        <w:rPr>
          <w:rFonts w:eastAsia="Calibri"/>
          <w:bCs/>
          <w:lang w:val="en-GB"/>
        </w:rPr>
        <w:t>1. Information and advice to use HS amongst ever users of HS in Dubai, 2015 (</w:t>
      </w:r>
      <w:r w:rsidR="00200B32" w:rsidRPr="000A168C">
        <w:rPr>
          <w:rFonts w:eastAsia="Calibri"/>
          <w:bCs/>
          <w:i/>
          <w:lang w:val="en-GB"/>
        </w:rPr>
        <w:t>n</w:t>
      </w:r>
      <w:r w:rsidR="00200B32" w:rsidRPr="000A168C">
        <w:rPr>
          <w:rFonts w:eastAsia="Calibri"/>
          <w:bCs/>
          <w:lang w:val="en-GB"/>
        </w:rPr>
        <w:t>=455)</w:t>
      </w:r>
    </w:p>
    <w:tbl>
      <w:tblPr>
        <w:tblW w:w="46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32"/>
        <w:gridCol w:w="863"/>
        <w:gridCol w:w="1591"/>
      </w:tblGrid>
      <w:tr w:rsidR="00200B32" w:rsidRPr="001C3189" w:rsidTr="002F7228">
        <w:trPr>
          <w:trHeight w:val="31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Variables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N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n (%)</w:t>
            </w:r>
          </w:p>
        </w:tc>
      </w:tr>
      <w:tr w:rsidR="00200B32" w:rsidRPr="001C3189" w:rsidTr="002F7228">
        <w:trPr>
          <w:trHeight w:val="228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Who advised to take HS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200B32" w:rsidRPr="001C3189" w:rsidTr="002F7228">
        <w:trPr>
          <w:trHeight w:val="248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Self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04 (44.8)</w:t>
            </w:r>
          </w:p>
        </w:tc>
      </w:tr>
      <w:tr w:rsidR="00200B32" w:rsidRPr="001C3189" w:rsidTr="002F7228">
        <w:trPr>
          <w:trHeight w:val="23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Friend/Relativ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5 (7.7)</w:t>
            </w:r>
          </w:p>
        </w:tc>
      </w:tr>
      <w:tr w:rsidR="00200B32" w:rsidRPr="001C3189" w:rsidTr="002F7228">
        <w:trPr>
          <w:trHeight w:val="21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Advertis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5 (1.1)</w:t>
            </w:r>
          </w:p>
        </w:tc>
      </w:tr>
      <w:tr w:rsidR="00200B32" w:rsidRPr="001C3189" w:rsidTr="002F7228">
        <w:trPr>
          <w:trHeight w:val="20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Interne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0 (6.6)</w:t>
            </w:r>
          </w:p>
        </w:tc>
      </w:tr>
      <w:tr w:rsidR="00200B32" w:rsidRPr="001C3189" w:rsidTr="002F7228">
        <w:trPr>
          <w:trHeight w:val="19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Prescribed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12 (46.6)</w:t>
            </w:r>
          </w:p>
        </w:tc>
      </w:tr>
      <w:tr w:rsidR="00200B32" w:rsidRPr="001C3189" w:rsidTr="002F7228">
        <w:trPr>
          <w:trHeight w:val="15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Health professional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9 (10.8)</w:t>
            </w:r>
          </w:p>
        </w:tc>
      </w:tr>
      <w:tr w:rsidR="00200B32" w:rsidRPr="001C3189" w:rsidTr="002F7228">
        <w:trPr>
          <w:trHeight w:val="129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Other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5 (1.1)</w:t>
            </w:r>
          </w:p>
        </w:tc>
      </w:tr>
      <w:tr w:rsidR="00200B32" w:rsidRPr="001C3189" w:rsidTr="002F7228">
        <w:trPr>
          <w:trHeight w:val="13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From where do you seek HS information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200B32" w:rsidRPr="001C3189" w:rsidTr="002F7228">
        <w:trPr>
          <w:trHeight w:val="251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Pharmacy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74 (60.2)</w:t>
            </w:r>
          </w:p>
        </w:tc>
      </w:tr>
      <w:tr w:rsidR="00200B32" w:rsidRPr="001C3189" w:rsidTr="002F7228">
        <w:trPr>
          <w:trHeight w:val="241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Physician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129 (28.4</w:t>
            </w:r>
            <w:r w:rsidRPr="001C3189">
              <w:rPr>
                <w:rFonts w:eastAsia="Calibri"/>
                <w:u w:color="0000EE"/>
                <w:lang w:val="en-GB"/>
              </w:rPr>
              <w:t>)</w:t>
            </w:r>
          </w:p>
        </w:tc>
      </w:tr>
      <w:tr w:rsidR="00200B32" w:rsidRPr="001C3189" w:rsidTr="002F7228">
        <w:trPr>
          <w:trHeight w:val="231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Product helplin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10 (2.2)</w:t>
            </w:r>
          </w:p>
        </w:tc>
      </w:tr>
      <w:tr w:rsidR="00200B32" w:rsidRPr="001C3189" w:rsidTr="002F7228">
        <w:trPr>
          <w:trHeight w:val="221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Interne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145 (31.9)</w:t>
            </w:r>
          </w:p>
        </w:tc>
      </w:tr>
      <w:tr w:rsidR="00200B32" w:rsidRPr="001C3189" w:rsidTr="002F7228">
        <w:trPr>
          <w:trHeight w:val="19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Relative/Friend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9 (8.6)</w:t>
            </w:r>
          </w:p>
        </w:tc>
      </w:tr>
      <w:tr w:rsidR="00200B32" w:rsidRPr="001C3189" w:rsidTr="002F7228">
        <w:trPr>
          <w:trHeight w:val="18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Government centr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200B32" w:rsidRPr="001C3189" w:rsidTr="002F7228">
        <w:trPr>
          <w:trHeight w:val="50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Other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 (0.9)</w:t>
            </w:r>
          </w:p>
        </w:tc>
      </w:tr>
      <w:tr w:rsidR="00200B32" w:rsidRPr="001C3189" w:rsidTr="002F7228">
        <w:trPr>
          <w:trHeight w:val="16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Sufficient information on the label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200B32" w:rsidRPr="001C3189" w:rsidTr="002F7228">
        <w:trPr>
          <w:trHeight w:val="15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o not read the label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8 (6.1)</w:t>
            </w:r>
          </w:p>
        </w:tc>
      </w:tr>
      <w:tr w:rsidR="00200B32" w:rsidRPr="001C3189" w:rsidTr="002F7228">
        <w:trPr>
          <w:trHeight w:val="13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Not informativ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 (0.9)</w:t>
            </w:r>
          </w:p>
        </w:tc>
      </w:tr>
      <w:tr w:rsidR="00200B32" w:rsidRPr="001C3189" w:rsidTr="002F7228">
        <w:trPr>
          <w:trHeight w:val="137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Somewhat informativ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68 (14.9)</w:t>
            </w:r>
          </w:p>
        </w:tc>
      </w:tr>
      <w:tr w:rsidR="00200B32" w:rsidRPr="001C3189" w:rsidTr="002F7228">
        <w:trPr>
          <w:trHeight w:val="113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Very informative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55 (78.0)</w:t>
            </w:r>
          </w:p>
        </w:tc>
      </w:tr>
      <w:tr w:rsidR="00200B32" w:rsidRPr="001C3189" w:rsidTr="002F7228">
        <w:trPr>
          <w:trHeight w:val="104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Type of label information of HS concerns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Ingredient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75 (82.4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Indication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45 (53.9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osage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37 (52.1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Adverse event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91 (64.0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urability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12 (68.6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ietary source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26 (49.8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Claim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199 (43.7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Precaution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33 (51.2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osing instructions of supplement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27 (49.9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No information concerns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1 (9.1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bCs/>
                <w:u w:color="0000EE"/>
                <w:lang w:val="en-GB"/>
              </w:rPr>
              <w:t>Nutrition information on the label is useful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31 (94.7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Do you follow recommended label information?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455</w:t>
            </w: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Never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22 (4.8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Sometimes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5 (7.7)</w:t>
            </w:r>
          </w:p>
        </w:tc>
      </w:tr>
      <w:tr w:rsidR="00200B32" w:rsidRPr="001C3189" w:rsidTr="002F7228">
        <w:trPr>
          <w:trHeight w:val="145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Often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64 (14.1)</w:t>
            </w:r>
          </w:p>
        </w:tc>
      </w:tr>
      <w:tr w:rsidR="00200B32" w:rsidRPr="001C3189" w:rsidTr="002F7228">
        <w:trPr>
          <w:trHeight w:val="339"/>
        </w:trPr>
        <w:tc>
          <w:tcPr>
            <w:tcW w:w="363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Always</w:t>
            </w:r>
          </w:p>
        </w:tc>
        <w:tc>
          <w:tcPr>
            <w:tcW w:w="480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88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200B32" w:rsidRPr="001C3189" w:rsidRDefault="00200B32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1C3189">
              <w:rPr>
                <w:rFonts w:eastAsia="Calibri"/>
                <w:u w:color="0000EE"/>
                <w:lang w:val="en-GB"/>
              </w:rPr>
              <w:t>334 (73.4)</w:t>
            </w:r>
          </w:p>
        </w:tc>
      </w:tr>
    </w:tbl>
    <w:p w:rsidR="00D4300E" w:rsidRPr="00200B32" w:rsidRDefault="00200B32" w:rsidP="00200B32">
      <w:pPr>
        <w:widowControl w:val="0"/>
        <w:spacing w:before="160" w:after="160"/>
        <w:rPr>
          <w:rFonts w:eastAsia="Calibri"/>
          <w:bCs/>
          <w:lang w:val="en-GB"/>
        </w:rPr>
      </w:pPr>
      <w:r>
        <w:rPr>
          <w:rFonts w:eastAsia="Calibri"/>
          <w:bCs/>
          <w:lang w:val="en-GB"/>
        </w:rPr>
        <w:t xml:space="preserve">Note. </w:t>
      </w:r>
      <w:r w:rsidRPr="003F120D">
        <w:rPr>
          <w:rFonts w:eastAsia="Calibri"/>
          <w:bCs/>
          <w:vertAlign w:val="superscript"/>
          <w:lang w:val="en-GB"/>
        </w:rPr>
        <w:t>‡</w:t>
      </w:r>
      <w:r w:rsidRPr="00FE2CA6">
        <w:rPr>
          <w:rFonts w:eastAsia="Calibri"/>
          <w:bCs/>
          <w:lang w:val="en-GB"/>
        </w:rPr>
        <w:t>Respondents could choose more than one answer.</w:t>
      </w:r>
      <w:r>
        <w:rPr>
          <w:rFonts w:eastAsia="Calibri"/>
          <w:bCs/>
          <w:lang w:val="en-GB"/>
        </w:rPr>
        <w:t xml:space="preserve"> HS denotes Health Supplements.</w:t>
      </w:r>
    </w:p>
    <w:sectPr w:rsidR="00D4300E" w:rsidRPr="00200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B32"/>
    <w:rsid w:val="000A168C"/>
    <w:rsid w:val="0017654A"/>
    <w:rsid w:val="00200B32"/>
    <w:rsid w:val="002B428C"/>
    <w:rsid w:val="00333C42"/>
    <w:rsid w:val="00422B4F"/>
    <w:rsid w:val="004275B9"/>
    <w:rsid w:val="00626D7D"/>
    <w:rsid w:val="00830810"/>
    <w:rsid w:val="00857578"/>
    <w:rsid w:val="008B497C"/>
    <w:rsid w:val="00A21ACC"/>
    <w:rsid w:val="00A378AB"/>
    <w:rsid w:val="00D4300E"/>
    <w:rsid w:val="00D81B39"/>
    <w:rsid w:val="00DB0CC6"/>
    <w:rsid w:val="00E6082F"/>
    <w:rsid w:val="00EC5C1E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11</cp:revision>
  <dcterms:created xsi:type="dcterms:W3CDTF">2019-07-04T21:26:00Z</dcterms:created>
  <dcterms:modified xsi:type="dcterms:W3CDTF">2019-07-04T23:31:00Z</dcterms:modified>
</cp:coreProperties>
</file>